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32"/>
        <w:gridCol w:w="3431"/>
        <w:gridCol w:w="2379"/>
      </w:tblGrid>
      <w:tr w:rsidR="00083332" w:rsidRPr="00137F53" w:rsidTr="00083332">
        <w:trPr>
          <w:trHeight w:hRule="exact" w:val="227"/>
          <w:tblHeader/>
        </w:trPr>
        <w:tc>
          <w:tcPr>
            <w:tcW w:w="2729" w:type="dxa"/>
            <w:shd w:val="clear" w:color="auto" w:fill="auto"/>
          </w:tcPr>
          <w:p w:rsidR="00083332" w:rsidRPr="00137F53" w:rsidRDefault="00083332" w:rsidP="001F7B46">
            <w:pPr>
              <w:spacing w:line="480" w:lineRule="auto"/>
              <w:rPr>
                <w:b/>
                <w:i/>
              </w:rPr>
            </w:pPr>
            <w:bookmarkStart w:id="0" w:name="_GoBack"/>
            <w:r w:rsidRPr="00137F53">
              <w:rPr>
                <w:b/>
                <w:i/>
              </w:rPr>
              <w:t>Identifier</w:t>
            </w:r>
          </w:p>
        </w:tc>
        <w:tc>
          <w:tcPr>
            <w:tcW w:w="2729" w:type="dxa"/>
            <w:shd w:val="clear" w:color="auto" w:fill="auto"/>
          </w:tcPr>
          <w:p w:rsidR="00083332" w:rsidRPr="00137F53" w:rsidRDefault="00083332" w:rsidP="001F7B46">
            <w:pPr>
              <w:spacing w:line="480" w:lineRule="auto"/>
              <w:rPr>
                <w:b/>
                <w:i/>
              </w:rPr>
            </w:pPr>
            <w:r w:rsidRPr="00137F53">
              <w:rPr>
                <w:b/>
                <w:i/>
              </w:rPr>
              <w:t>Organism</w:t>
            </w:r>
          </w:p>
        </w:tc>
        <w:tc>
          <w:tcPr>
            <w:tcW w:w="1892" w:type="dxa"/>
            <w:shd w:val="clear" w:color="auto" w:fill="auto"/>
          </w:tcPr>
          <w:p w:rsidR="00083332" w:rsidRPr="00137F53" w:rsidRDefault="00083332" w:rsidP="001F7B46">
            <w:pPr>
              <w:spacing w:line="480" w:lineRule="auto"/>
              <w:rPr>
                <w:b/>
                <w:i/>
              </w:rPr>
            </w:pPr>
            <w:r w:rsidRPr="00137F53">
              <w:rPr>
                <w:b/>
                <w:i/>
              </w:rPr>
              <w:t>Protein/gene name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0A064B913_ASPOZ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Aspergillus </w:t>
            </w:r>
            <w:proofErr w:type="spellStart"/>
            <w:r w:rsidRPr="00AA17BB">
              <w:rPr>
                <w:rStyle w:val="citation"/>
                <w:i/>
              </w:rPr>
              <w:t>oryz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im13 peptidase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0JMG3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D560CA">
              <w:rPr>
                <w:rStyle w:val="citation"/>
              </w:rPr>
              <w:t>capn5a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2D9A8_TRIV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Trichomonas vag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VAG_18371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2DTE8_TRIV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Trichomonas vag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VAG_42309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2E1X1_TRIV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Trichomonas vag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VAG_16430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2E4X2_TRIV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Trichomonas vag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VAG_16117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2FEL7_TRIV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Trichomonas vag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VAG_02346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2FHB3_TRIV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Trichomonas vag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VAG_25651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4QNV6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D560CA">
              <w:rPr>
                <w:rStyle w:val="citation"/>
              </w:rPr>
              <w:t>zgc:16218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4X268_SALT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alinispo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trop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trop_048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4YRP8_BRAS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dyrhizobium</w:t>
            </w:r>
            <w:proofErr w:type="spellEnd"/>
            <w:r w:rsidRPr="003D7763">
              <w:rPr>
                <w:rStyle w:val="citation"/>
              </w:rPr>
              <w:t xml:space="preserve"> sp. ORS278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RADO276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5EMK2_BRASB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dyrhizobium</w:t>
            </w:r>
            <w:proofErr w:type="spellEnd"/>
            <w:r w:rsidRPr="003D7763">
              <w:rPr>
                <w:rStyle w:val="citation"/>
              </w:rPr>
              <w:t xml:space="preserve"> sp. BTAi1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Bta_542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5PMP1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724F86" w:rsidRDefault="00083332" w:rsidP="001F7B46">
            <w:pPr>
              <w:spacing w:line="480" w:lineRule="auto"/>
              <w:rPr>
                <w:rStyle w:val="citation"/>
              </w:rPr>
            </w:pPr>
            <w:r w:rsidRPr="00D560CA">
              <w:rPr>
                <w:rStyle w:val="citation"/>
              </w:rPr>
              <w:t>capn1b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7E2G3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D560CA">
              <w:rPr>
                <w:rStyle w:val="citation"/>
              </w:rPr>
              <w:t>capn1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7LTS0_BACO1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acteroide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ovat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ACOVA_0121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HZK8_CHL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hlamydomona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inhardti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phytocalpa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J6T6_CHL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hlamydomona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inhardti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AP22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LCE5_FRAS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Frankia</w:t>
            </w:r>
            <w:r w:rsidRPr="003D7763">
              <w:rPr>
                <w:rStyle w:val="citation"/>
              </w:rPr>
              <w:t xml:space="preserve"> sp. EAN1pec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ranean1_011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N4X4_COPC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oprinopsi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inere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C1G_0467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NAE6_COPC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oprinopsi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inere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C1G_0589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NAI9_COPC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oprinopsi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inere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C1G_0594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NBA1_COPC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oprinopsi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inere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C1G_0747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NBA2_COPC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oprinopsi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inere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C1G_0747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NBA6_COPC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oprinopsi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inere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C1G_0747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8PIE5_COPC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oprinopsi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inere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>
              <w:rPr>
                <w:rStyle w:val="citation"/>
              </w:rPr>
              <w:t>CC1G_05906/CC1G_1513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9B2A3_HERA2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Herpetosiphon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urantiac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aur_285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9B2P0_HERA2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Herpetosiphon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urantiac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aur_285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9B3U8_HERA2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Herpetosiphon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urantiac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aur_344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DGB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>
              <w:rPr>
                <w:rStyle w:val="citation"/>
              </w:rPr>
              <w:t>a</w:t>
            </w:r>
            <w:r w:rsidRPr="00D1613C">
              <w:rPr>
                <w:rStyle w:val="citation"/>
              </w:rPr>
              <w:t>ndroglob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0C8L1_ACAM1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Acaryochloris</w:t>
            </w:r>
            <w:proofErr w:type="spellEnd"/>
            <w:r w:rsidRPr="00AA17BB">
              <w:rPr>
                <w:rStyle w:val="citation"/>
                <w:i/>
              </w:rPr>
              <w:t xml:space="preserve"> marin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M1_634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0JUQ7_MIC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Microcystis</w:t>
            </w:r>
            <w:proofErr w:type="spellEnd"/>
            <w:r w:rsidRPr="00AA17BB">
              <w:rPr>
                <w:rStyle w:val="citation"/>
                <w:i/>
              </w:rPr>
              <w:t xml:space="preserve"> aeruginos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MAE_4683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3E5A8_GEOLS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eobacter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lovley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lov_237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3RIE5_TRIA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Trichoplax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dhaere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RIADDRAFT_3686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3RJS5_TRIA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Trichoplax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dhaere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RIADDRAFT_6358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3RNL8_TRIA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Trichoplax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dhaere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RIADDRAFT_2154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3RQK1_TRIA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Trichoplax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dhaere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7FWX6_PHATC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haeodactylum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tricornutum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PHATRDRAFT_4523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0H5K1_PLAF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Plasmodium falciparum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1E493_MICSR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Micromonas</w:t>
            </w:r>
            <w:proofErr w:type="spellEnd"/>
            <w:r w:rsidRPr="003D7763">
              <w:rPr>
                <w:rStyle w:val="citation"/>
              </w:rPr>
              <w:t xml:space="preserve"> sp. RCC299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MICPUN_5795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1MTG3_MICPC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Micromona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usill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MICPUCDRAFT_5805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3XWK8_BRAF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nchiostom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lorid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91213">
              <w:rPr>
                <w:rStyle w:val="citation"/>
              </w:rPr>
              <w:t>BRAFLDRAFT_9869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3Y6N1_BRAF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nchiostom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lorid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RAFLDRAFT_7493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3Y6P6_BRAF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nchiostom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lorid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RAFLDRAFT_21364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3YB23_BRAF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nchiostom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lorid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RAFLDRAFT_17420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3YJZ3_BRAF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nchiostom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lorid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RAFLDRAFT_12258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3ZKN8_BRAF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nchiostom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lorid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RAFLDRAFT_12958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3ZKN9_BRAF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nchiostom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lorid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91213">
              <w:rPr>
                <w:rStyle w:val="citation"/>
              </w:rPr>
              <w:t>BRAFLDRAFT_10113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28248E">
              <w:rPr>
                <w:rStyle w:val="citation"/>
              </w:rPr>
              <w:t>C6ILT8_9BAC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acteroide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r w:rsidRPr="003D7763">
              <w:rPr>
                <w:rStyle w:val="citation"/>
              </w:rPr>
              <w:t>sp. 1_1_6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SIG_0270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24F86">
              <w:rPr>
                <w:rStyle w:val="citation"/>
              </w:rPr>
              <w:t>C7MDV9_BRAF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bacterium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aecium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fae_1951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7MGJ8_BRAF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bacterium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aecium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fae_0313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lp-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0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0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1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1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2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2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lastRenderedPageBreak/>
              <w:t>CAN13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3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5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15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2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2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2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3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3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3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5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in</w:t>
            </w:r>
            <w:proofErr w:type="spellEnd"/>
            <w:r w:rsidRPr="003D7763">
              <w:rPr>
                <w:rStyle w:val="citation"/>
              </w:rPr>
              <w:t xml:space="preserve"> tra-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5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5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6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modul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6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modul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7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7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8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8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8_RA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Ratt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norvegic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9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9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A_DROM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Drosophila melanogaster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in</w:t>
            </w:r>
            <w:proofErr w:type="spellEnd"/>
            <w:r w:rsidRPr="003D7763">
              <w:rPr>
                <w:rStyle w:val="citation"/>
              </w:rPr>
              <w:t xml:space="preserve"> A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B_DROM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Drosophila melanogaster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in</w:t>
            </w:r>
            <w:proofErr w:type="spellEnd"/>
            <w:r w:rsidRPr="003D7763">
              <w:rPr>
                <w:rStyle w:val="citation"/>
              </w:rPr>
              <w:t xml:space="preserve"> B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C_DROM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Drosophila melanogaster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>
              <w:rPr>
                <w:rStyle w:val="citation"/>
              </w:rPr>
              <w:t>Calpain</w:t>
            </w:r>
            <w:proofErr w:type="spellEnd"/>
            <w:r>
              <w:rPr>
                <w:rStyle w:val="citation"/>
              </w:rPr>
              <w:t>-C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D_DROM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Drosophila melanogaster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2F6877">
              <w:rPr>
                <w:rStyle w:val="citation"/>
              </w:rPr>
              <w:t>Calpain</w:t>
            </w:r>
            <w:proofErr w:type="spellEnd"/>
            <w:r w:rsidRPr="002F6877">
              <w:rPr>
                <w:rStyle w:val="citation"/>
              </w:rPr>
              <w:t>-D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NX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in</w:t>
            </w:r>
            <w:proofErr w:type="spellEnd"/>
            <w:r w:rsidRPr="003D7763">
              <w:rPr>
                <w:rStyle w:val="citation"/>
              </w:rPr>
              <w:t xml:space="preserve"> C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0MWB9_PHYI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hytophtho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infest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PITG_0244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0MZ44_PHYI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hytophtho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infest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PITG_0299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0ND88_PHYI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hytophtho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infest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PITG_0880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0NT34_PHYI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hytophtho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infest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0WP73_9ACT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Actinomyces</w:t>
            </w:r>
            <w:proofErr w:type="spellEnd"/>
            <w:r w:rsidRPr="003D7763">
              <w:rPr>
                <w:rStyle w:val="citation"/>
              </w:rPr>
              <w:t xml:space="preserve"> sp. oral taxon 848</w:t>
            </w:r>
          </w:p>
        </w:tc>
        <w:tc>
          <w:tcPr>
            <w:tcW w:w="1892" w:type="dxa"/>
            <w:shd w:val="clear" w:color="auto" w:fill="auto"/>
          </w:tcPr>
          <w:p w:rsidR="00083332" w:rsidRPr="0028248E" w:rsidRDefault="00083332" w:rsidP="001F7B46">
            <w:pPr>
              <w:spacing w:line="480" w:lineRule="auto"/>
              <w:rPr>
                <w:rStyle w:val="citation"/>
              </w:rPr>
            </w:pPr>
            <w:r w:rsidRPr="0028248E">
              <w:rPr>
                <w:rStyle w:val="citation"/>
              </w:rPr>
              <w:t>HMPREF0972_0159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2V3V2_NAEGR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Naegleri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ruber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NAEGRDRAFT_6350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2VVS6_NAEGR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Naegleri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ruber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NAEGRDRAFT_5265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3CT47_9ACT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Frankia</w:t>
            </w:r>
            <w:r w:rsidRPr="003D7763">
              <w:rPr>
                <w:rStyle w:val="citation"/>
              </w:rPr>
              <w:t xml:space="preserve"> sp. EUN1f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rEUN1fDRAFT_071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4YQ94_9MIC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evibacterium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mcbrellner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MPREF0183_210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5MF42_9BAC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ndidat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Methylomirabili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oxyfer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AMO_131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6B0I6_9ACT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Streptomyces </w:t>
            </w:r>
            <w:proofErr w:type="spellStart"/>
            <w:r w:rsidRPr="00AA17BB">
              <w:rPr>
                <w:rStyle w:val="citation"/>
                <w:i/>
              </w:rPr>
              <w:t>alb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SHG_0362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6W573_HUM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Homo sapien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6ZC85_SEGR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egnilipar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otund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rot_261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7FQ17_ECTS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Ectocarp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siliculos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si_0002_010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7IBA4_9BAC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acteroide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r w:rsidRPr="003D7763">
              <w:rPr>
                <w:rStyle w:val="citation"/>
              </w:rPr>
              <w:t>sp. 1_1_14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MPREF9007_0154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8LB20_ECTS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Ectocarp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siliculos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si_0000_018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9X719_STRVR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Streptomyces </w:t>
            </w:r>
            <w:proofErr w:type="spellStart"/>
            <w:r w:rsidRPr="00AA17BB">
              <w:rPr>
                <w:rStyle w:val="citation"/>
                <w:i/>
              </w:rPr>
              <w:t>viridochromogene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SQG_0460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0UGX6_CYAP2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yanothece</w:t>
            </w:r>
            <w:proofErr w:type="spellEnd"/>
            <w:r w:rsidRPr="003D7763">
              <w:rPr>
                <w:rStyle w:val="citation"/>
              </w:rPr>
              <w:t xml:space="preserve"> sp. PCC 7822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yan7822_248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0UGY5_CYAP2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yanothece</w:t>
            </w:r>
            <w:proofErr w:type="spellEnd"/>
            <w:r w:rsidRPr="003D7763">
              <w:rPr>
                <w:rStyle w:val="citation"/>
              </w:rPr>
              <w:t xml:space="preserve"> sp. PCC 7822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yan7822_249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1BRR5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1BTA8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1BY84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1C292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1C312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>
              <w:rPr>
                <w:rStyle w:val="citation"/>
              </w:rPr>
              <w:t>calpain-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1C6M3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2F6877">
              <w:rPr>
                <w:rStyle w:val="citation"/>
              </w:rPr>
              <w:t>E3J3F6_FRAS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Frankia</w:t>
            </w:r>
            <w:r w:rsidRPr="003D7763">
              <w:rPr>
                <w:rStyle w:val="citation"/>
              </w:rPr>
              <w:t xml:space="preserve"> sp. EuI1c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raEuI1c_007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4ZY10_LEPMJ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Leptosphaeri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macul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EMA_P111740.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5C759_9BAC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acteroide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r w:rsidRPr="003D7763">
              <w:rPr>
                <w:rStyle w:val="citation"/>
              </w:rPr>
              <w:t>sp. D2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acD2_0840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5XTT9_9ACT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egnilipar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ugos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MPREF9336_0291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5XTU0_9ACT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egnilipar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ugos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MPREF9336_0291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7F0H3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C21A8F">
              <w:rPr>
                <w:rStyle w:val="citation"/>
              </w:rPr>
              <w:t>si:ch211-202f3.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7F7F1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D560CA">
              <w:rPr>
                <w:rStyle w:val="citation"/>
              </w:rPr>
              <w:t>capn5b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lastRenderedPageBreak/>
              <w:t>E7FAX5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D560CA">
              <w:rPr>
                <w:rStyle w:val="citation"/>
              </w:rPr>
              <w:t>solh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7FDN3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79861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9QFN0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si</w:t>
            </w:r>
            <w:proofErr w:type="spellEnd"/>
            <w:r w:rsidRPr="003D7763">
              <w:rPr>
                <w:rStyle w:val="citation"/>
              </w:rPr>
              <w:t xml:space="preserve"> dkeyp-50d11.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141655">
              <w:rPr>
                <w:rStyle w:val="citation"/>
              </w:rPr>
              <w:t>ENSSARP00000008135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orex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rane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141655">
              <w:rPr>
                <w:rStyle w:val="citation"/>
              </w:rPr>
              <w:t>ENSSARP00000010553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orex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rane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b/>
                <w:i/>
              </w:rPr>
            </w:pP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1Q9Z1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C21A8F">
              <w:rPr>
                <w:rStyle w:val="citation"/>
              </w:rPr>
              <w:t>si:ch211-202f3.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1R632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C21A8F">
              <w:rPr>
                <w:rStyle w:val="citation"/>
              </w:rPr>
              <w:t>capn3b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4I0A4_ARATH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Arabidopsis thalian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phytocalpa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4NTM9_BATDJ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atrachochytrium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dendrobatid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ATDEDRAFT_8529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6SGI6_CIOI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iona</w:t>
            </w:r>
            <w:proofErr w:type="spellEnd"/>
            <w:r w:rsidRPr="00AA17BB">
              <w:rPr>
                <w:rStyle w:val="citation"/>
                <w:i/>
              </w:rPr>
              <w:t xml:space="preserve"> intest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91213">
              <w:rPr>
                <w:rStyle w:val="citation"/>
              </w:rPr>
              <w:t>LOC10018140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7ZZH9_CELG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Leucobacter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hromiiresiste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chrJ3_0027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8W4K1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D560CA">
              <w:rPr>
                <w:rStyle w:val="citation"/>
              </w:rPr>
              <w:t>capn1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0QS43_ICHMG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Ichthyophthiri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multifili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IMG5_09918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4LXK3_SCHM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Schistosoma </w:t>
            </w:r>
            <w:proofErr w:type="spellStart"/>
            <w:r w:rsidRPr="00AA17BB">
              <w:rPr>
                <w:rStyle w:val="citation"/>
                <w:i/>
              </w:rPr>
              <w:t>manson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4TER6_PIRI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iriformospo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ind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PIIN_0374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4TER7_PIRI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iriformospo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ind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PIIN_0374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4TNA1_PIRI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iriformospo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ind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PIIN_0673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4V623_SCHM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Schistosoma </w:t>
            </w:r>
            <w:proofErr w:type="spellStart"/>
            <w:r w:rsidRPr="00AA17BB">
              <w:rPr>
                <w:rStyle w:val="citation"/>
                <w:i/>
              </w:rPr>
              <w:t>manson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4V6C0_SCHM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Schistosoma </w:t>
            </w:r>
            <w:proofErr w:type="spellStart"/>
            <w:r w:rsidRPr="00AA17BB">
              <w:rPr>
                <w:rStyle w:val="citation"/>
                <w:i/>
              </w:rPr>
              <w:t>manson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mp_00398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4VAG2_SCHM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Schistosoma </w:t>
            </w:r>
            <w:proofErr w:type="spellStart"/>
            <w:r w:rsidRPr="00AA17BB">
              <w:rPr>
                <w:rStyle w:val="citation"/>
                <w:i/>
              </w:rPr>
              <w:t>manson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4VAG2_SCHM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Schistosoma </w:t>
            </w:r>
            <w:proofErr w:type="spellStart"/>
            <w:r w:rsidRPr="00AA17BB">
              <w:rPr>
                <w:rStyle w:val="citation"/>
                <w:i/>
              </w:rPr>
              <w:t>manson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mp_15750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5EEZ6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11A5.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6FUE0_9CY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Fischerella</w:t>
            </w:r>
            <w:proofErr w:type="spellEnd"/>
            <w:r w:rsidRPr="003D7763">
              <w:rPr>
                <w:rStyle w:val="citation"/>
              </w:rPr>
              <w:t xml:space="preserve"> sp. JSC-11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JSC11DRAFT_248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0S4P6_9BRA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dyrhizobium</w:t>
            </w:r>
            <w:proofErr w:type="spellEnd"/>
            <w:r w:rsidRPr="003D7763">
              <w:rPr>
                <w:rStyle w:val="citation"/>
              </w:rPr>
              <w:t xml:space="preserve"> sp. ORS 285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RAO285_57002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0SNL4_9BRA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dyrhizobium</w:t>
            </w:r>
            <w:proofErr w:type="spellEnd"/>
            <w:r w:rsidRPr="003D7763">
              <w:rPr>
                <w:rStyle w:val="citation"/>
              </w:rPr>
              <w:t xml:space="preserve"> sp. ORS 375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RAO375_471002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0TAL7_9BRA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dyrhizobium</w:t>
            </w:r>
            <w:proofErr w:type="spellEnd"/>
            <w:r w:rsidRPr="003D7763">
              <w:rPr>
                <w:rStyle w:val="citation"/>
              </w:rPr>
              <w:t xml:space="preserve"> sp. STM 3809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RAS3809_754000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2XR46_CIOI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iona</w:t>
            </w:r>
            <w:proofErr w:type="spellEnd"/>
            <w:r w:rsidRPr="00AA17BB">
              <w:rPr>
                <w:rStyle w:val="citation"/>
                <w:i/>
              </w:rPr>
              <w:t xml:space="preserve"> intest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791213">
              <w:rPr>
                <w:rStyle w:val="citation"/>
              </w:rPr>
              <w:t>adgb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2YVF0_CIOS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iona</w:t>
            </w:r>
            <w:proofErr w:type="spellEnd"/>
            <w:r w:rsidRPr="00AA17BB">
              <w:rPr>
                <w:rStyle w:val="citation"/>
                <w:i/>
              </w:rPr>
              <w:t xml:space="preserve"> intest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91213">
              <w:rPr>
                <w:rStyle w:val="citation"/>
              </w:rPr>
              <w:t>Csa.460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2ZIF1_CIOS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iona</w:t>
            </w:r>
            <w:proofErr w:type="spellEnd"/>
            <w:r w:rsidRPr="00AA17BB">
              <w:rPr>
                <w:rStyle w:val="citation"/>
                <w:i/>
              </w:rPr>
              <w:t xml:space="preserve"> intest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018275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6L010_SAPG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aprospi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rand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GRA_328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H9GX91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C21A8F">
              <w:rPr>
                <w:rStyle w:val="citation"/>
              </w:rPr>
              <w:t>capn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I1CS59_RHIO9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Rhizop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oryzae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I1EA30_AMPQ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Amphimedon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queensland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28248E">
              <w:rPr>
                <w:rStyle w:val="citation"/>
              </w:rPr>
              <w:t>LOC10063683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I1FGV4_AMPQ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Amphimedon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queensland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063250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I1GER3_AMPQ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Amphimedon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queensland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063623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I6AT95_9BAC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emmat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obscuriglob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obsU_01010001482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J3QMP3_MOUS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Mus </w:t>
            </w:r>
            <w:proofErr w:type="spellStart"/>
            <w:r w:rsidRPr="00AA17BB">
              <w:rPr>
                <w:rStyle w:val="citation"/>
                <w:i/>
              </w:rPr>
              <w:t>muscu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>
              <w:rPr>
                <w:rStyle w:val="citation"/>
              </w:rPr>
              <w:t>a</w:t>
            </w:r>
            <w:r w:rsidRPr="00040E24">
              <w:rPr>
                <w:rStyle w:val="citation"/>
              </w:rPr>
              <w:t>ndroglob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PCX8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0359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PHX3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1211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PJ80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0359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PV74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0655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PW75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0950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Q056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2618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Q505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0827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QU26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91213">
              <w:rPr>
                <w:rStyle w:val="citation"/>
              </w:rPr>
              <w:t>CGI_1000492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R1C6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0882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R5E8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2425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RCZ2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0239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REZ8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1485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RSB8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2386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RWI3_CRA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rassostre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ga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GI_1000643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1ZP83_9BAC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uncultured bacterium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CD_62C00241G000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7WKF4_9NOS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Anabaena</w:t>
            </w:r>
            <w:r w:rsidRPr="003D7763">
              <w:rPr>
                <w:rStyle w:val="citation"/>
              </w:rPr>
              <w:t xml:space="preserve"> sp. 90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NA_C1337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9PHG5_9CY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lothrix</w:t>
            </w:r>
            <w:proofErr w:type="spellEnd"/>
            <w:r w:rsidRPr="003D7763">
              <w:rPr>
                <w:rStyle w:val="citation"/>
              </w:rPr>
              <w:t xml:space="preserve"> sp. PCC 7507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7507_150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040E24">
              <w:rPr>
                <w:rStyle w:val="citation"/>
              </w:rPr>
              <w:t>K9TN70_9CY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Oscillatori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acumin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Oscil6304_431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9UIG2_9CHR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hamaesiphon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minut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ha6605_344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K9WJ87_9CYA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Microcoleus</w:t>
            </w:r>
            <w:proofErr w:type="spellEnd"/>
            <w:r w:rsidRPr="003D7763">
              <w:rPr>
                <w:rStyle w:val="citation"/>
              </w:rPr>
              <w:t xml:space="preserve"> sp. PCC 7113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Mic7113_457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1I9H5_GUITH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uillardia</w:t>
            </w:r>
            <w:proofErr w:type="spellEnd"/>
            <w:r w:rsidRPr="00AA17BB">
              <w:rPr>
                <w:rStyle w:val="citation"/>
                <w:i/>
              </w:rPr>
              <w:t xml:space="preserve"> thet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UITHDRAFT_12092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1IGB6_GUITH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uillardia</w:t>
            </w:r>
            <w:proofErr w:type="spellEnd"/>
            <w:r w:rsidRPr="00AA17BB">
              <w:rPr>
                <w:rStyle w:val="citation"/>
                <w:i/>
              </w:rPr>
              <w:t xml:space="preserve"> thet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UITHDRAFT_11852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lastRenderedPageBreak/>
              <w:t>L1J0U9_GUITH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uillardia</w:t>
            </w:r>
            <w:proofErr w:type="spellEnd"/>
            <w:r w:rsidRPr="00AA17BB">
              <w:rPr>
                <w:rStyle w:val="citation"/>
                <w:i/>
              </w:rPr>
              <w:t xml:space="preserve"> thet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UITHDRAFT_14171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1J1Q4_GUITH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uillardia</w:t>
            </w:r>
            <w:proofErr w:type="spellEnd"/>
            <w:r w:rsidRPr="00AA17BB">
              <w:rPr>
                <w:rStyle w:val="citation"/>
                <w:i/>
              </w:rPr>
              <w:t xml:space="preserve"> thet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UITHDRAFT_16409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1J739_GUITH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uillardia</w:t>
            </w:r>
            <w:proofErr w:type="spellEnd"/>
            <w:r w:rsidRPr="00AA17BB">
              <w:rPr>
                <w:rStyle w:val="citation"/>
                <w:i/>
              </w:rPr>
              <w:t xml:space="preserve"> thet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UITHDRAFT_16362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1JBM0_GUITH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uillardia</w:t>
            </w:r>
            <w:proofErr w:type="spellEnd"/>
            <w:r w:rsidRPr="00AA17BB">
              <w:rPr>
                <w:rStyle w:val="citation"/>
                <w:i/>
              </w:rPr>
              <w:t xml:space="preserve"> thet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UITHDRAFT_13906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1JZN7_GUITH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uillardia</w:t>
            </w:r>
            <w:proofErr w:type="spellEnd"/>
            <w:r w:rsidRPr="00AA17BB">
              <w:rPr>
                <w:rStyle w:val="citation"/>
                <w:i/>
              </w:rPr>
              <w:t xml:space="preserve"> theta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M4ZBJ4_9BRAD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Agromona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oligotroph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58_4857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N9TPR9_ENTH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Entamoeba </w:t>
            </w:r>
            <w:proofErr w:type="spellStart"/>
            <w:r w:rsidRPr="00AA17BB">
              <w:rPr>
                <w:rStyle w:val="citation"/>
                <w:i/>
              </w:rPr>
              <w:t>histolyt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EHI_04529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O022</w:t>
            </w:r>
            <w:r>
              <w:rPr>
                <w:rStyle w:val="citation"/>
              </w:rPr>
              <w:t>59</w:t>
            </w:r>
            <w:r w:rsidRPr="003D7763">
              <w:rPr>
                <w:rStyle w:val="citation"/>
              </w:rPr>
              <w:t>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44F1.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O02260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44F1.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O42133_CHICK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O44903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W05G11.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012Z6_OSTT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Ostreococc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taur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Ot08g0296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05QW2_9SYN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ynechococcus</w:t>
            </w:r>
            <w:proofErr w:type="spellEnd"/>
            <w:r w:rsidRPr="003D7763">
              <w:rPr>
                <w:rStyle w:val="citation"/>
              </w:rPr>
              <w:t xml:space="preserve"> sp. RS9916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S9916_3892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05QW3_9SYN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ynechococcus</w:t>
            </w:r>
            <w:proofErr w:type="spellEnd"/>
            <w:r w:rsidRPr="003D7763">
              <w:rPr>
                <w:rStyle w:val="citation"/>
              </w:rPr>
              <w:t xml:space="preserve"> sp. RS9916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S9916_3891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05QW4_9SYN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ynechococcus</w:t>
            </w:r>
            <w:proofErr w:type="spellEnd"/>
            <w:r w:rsidRPr="003D7763">
              <w:rPr>
                <w:rStyle w:val="citation"/>
              </w:rPr>
              <w:t xml:space="preserve"> sp. RS9916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S9916_3891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07SP7_RHOP5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Rhodopseudomona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alustr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PE_108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0BRV8_GRABC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ranulibacter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bethesdens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bCGDNIH1_154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0RAZ2_FRAA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Frankia </w:t>
            </w:r>
            <w:proofErr w:type="spellStart"/>
            <w:r w:rsidRPr="00AA17BB">
              <w:rPr>
                <w:rStyle w:val="citation"/>
                <w:i/>
              </w:rPr>
              <w:t>aln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RAAL677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1RL55_CIOIN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iona</w:t>
            </w:r>
            <w:proofErr w:type="spellEnd"/>
            <w:r w:rsidRPr="00AA17BB">
              <w:rPr>
                <w:rStyle w:val="citation"/>
                <w:i/>
              </w:rPr>
              <w:t xml:space="preserve"> intestinali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i-SOL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1RLS9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C21A8F">
              <w:rPr>
                <w:rStyle w:val="citation"/>
              </w:rPr>
              <w:t>zgc:13687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22143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2J4J6_FRASC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Frankia</w:t>
            </w:r>
            <w:r w:rsidRPr="003D7763">
              <w:rPr>
                <w:rStyle w:val="citation"/>
              </w:rPr>
              <w:t xml:space="preserve"> sp. CcI3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rancci3_445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3MBX8_ANAV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Anabaena </w:t>
            </w:r>
            <w:proofErr w:type="spellStart"/>
            <w:r w:rsidRPr="00AA17BB">
              <w:rPr>
                <w:rStyle w:val="citation"/>
                <w:i/>
              </w:rPr>
              <w:t>variabil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va_188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4CXJ8_TRYCC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Trypanosoma </w:t>
            </w:r>
            <w:proofErr w:type="spellStart"/>
            <w:r w:rsidRPr="00AA17BB">
              <w:rPr>
                <w:rStyle w:val="citation"/>
                <w:i/>
              </w:rPr>
              <w:t>cruz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c00.1047053510337.2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4VBH3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C21A8F">
              <w:rPr>
                <w:rStyle w:val="citation"/>
              </w:rPr>
              <w:t>capn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504F5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D560CA">
              <w:rPr>
                <w:rStyle w:val="citation"/>
              </w:rPr>
              <w:t>capn2b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5B5J7_EMEN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Emeric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nidul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NIA_1051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5BLH5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C21A8F">
              <w:rPr>
                <w:rStyle w:val="citation"/>
              </w:rPr>
              <w:t>capn2a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5IW12_GECL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ecarcin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lateral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in</w:t>
            </w:r>
            <w:proofErr w:type="spellEnd"/>
            <w:r w:rsidRPr="003D7763">
              <w:rPr>
                <w:rStyle w:val="citation"/>
              </w:rPr>
              <w:t xml:space="preserve"> B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5IW13_GECL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ecarcin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lateral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calpain</w:t>
            </w:r>
            <w:proofErr w:type="spellEnd"/>
            <w:r w:rsidRPr="003D7763">
              <w:rPr>
                <w:rStyle w:val="citation"/>
              </w:rPr>
              <w:t xml:space="preserve"> M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66HU4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C21A8F">
              <w:rPr>
                <w:rStyle w:val="citation"/>
              </w:rPr>
              <w:t>capn3a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6DFZ8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zgc</w:t>
            </w:r>
            <w:r>
              <w:rPr>
                <w:rStyle w:val="citation"/>
              </w:rPr>
              <w:t>:</w:t>
            </w:r>
            <w:r w:rsidRPr="003D7763">
              <w:rPr>
                <w:rStyle w:val="citation"/>
              </w:rPr>
              <w:t>11242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6DG44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C21A8F">
              <w:rPr>
                <w:rStyle w:val="citation"/>
              </w:rPr>
              <w:t>capn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6F6K5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lec-11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6NW69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zgc</w:t>
            </w:r>
            <w:r>
              <w:rPr>
                <w:rStyle w:val="citation"/>
              </w:rPr>
              <w:t>:</w:t>
            </w:r>
            <w:r w:rsidRPr="003D7763">
              <w:rPr>
                <w:rStyle w:val="citation"/>
              </w:rPr>
              <w:t>8593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7N497_PHOL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hotorhabd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luminesce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plu245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7NDU2_GLOV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Gloeobacter</w:t>
            </w:r>
            <w:proofErr w:type="spellEnd"/>
            <w:r w:rsidRPr="00AA17BB">
              <w:rPr>
                <w:rStyle w:val="citation"/>
                <w:i/>
              </w:rPr>
              <w:t xml:space="preserve"> violaceu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glr414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7SYA9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D560CA">
              <w:rPr>
                <w:rStyle w:val="citation"/>
              </w:rPr>
              <w:t>capn1a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7ZUR1_DANR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danio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rerio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zgc</w:t>
            </w:r>
            <w:r>
              <w:rPr>
                <w:rStyle w:val="citation"/>
              </w:rPr>
              <w:t>:</w:t>
            </w:r>
            <w:r w:rsidRPr="003D7763">
              <w:rPr>
                <w:rStyle w:val="citation"/>
              </w:rPr>
              <w:t>5526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8IAA8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lp-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8RUQ1_MAIZ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Zea</w:t>
            </w:r>
            <w:proofErr w:type="spellEnd"/>
            <w:r w:rsidRPr="00AA17BB">
              <w:rPr>
                <w:rStyle w:val="citation"/>
                <w:i/>
              </w:rPr>
              <w:t xml:space="preserve"> mays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phytocalpa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8YQK8_NOSS1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Nostoc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r w:rsidRPr="003D7763">
              <w:rPr>
                <w:rStyle w:val="citation"/>
              </w:rPr>
              <w:t>sp. PCC 7120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lr381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8YXX3_NOSS1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Nostoc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r w:rsidRPr="003D7763">
              <w:rPr>
                <w:rStyle w:val="citation"/>
              </w:rPr>
              <w:t>sp. PCC 7120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ll108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8YZT8_NOSS1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Nostoc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r w:rsidRPr="003D7763">
              <w:rPr>
                <w:rStyle w:val="citation"/>
              </w:rPr>
              <w:t>sp. PCC 7120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alr036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9N4B1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lp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9N4B2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 xml:space="preserve">clp-6 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9U0T9_LEIM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Leishmania</w:t>
            </w:r>
            <w:proofErr w:type="spellEnd"/>
            <w:r w:rsidRPr="00AA17BB">
              <w:rPr>
                <w:rStyle w:val="citation"/>
                <w:i/>
              </w:rPr>
              <w:t xml:space="preserve"> major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MJF_04_045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Q9U2B2_CAEEL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Caenorhabditis </w:t>
            </w:r>
            <w:proofErr w:type="spellStart"/>
            <w:r w:rsidRPr="00AA17BB">
              <w:rPr>
                <w:rStyle w:val="citation"/>
                <w:i/>
              </w:rPr>
              <w:t>elegan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lp-7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b/>
                <w:i/>
              </w:rPr>
            </w:pPr>
            <w:r>
              <w:t>R6UXV3_9BAC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acteroide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faec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24F86">
              <w:rPr>
                <w:rStyle w:val="citation"/>
              </w:rPr>
              <w:t>BN607_0260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TJF2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19177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TWH9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9782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UAB6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15119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UBC6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6234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UD02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18280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ULX9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91213">
              <w:rPr>
                <w:rStyle w:val="citation"/>
              </w:rPr>
              <w:t>CAPTEDRAFT_16797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UNL8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9002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UPU6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21888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UUX7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9804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V270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91213">
              <w:rPr>
                <w:rStyle w:val="citation"/>
              </w:rPr>
              <w:t>CAPTEDRAFT_22085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lastRenderedPageBreak/>
              <w:t>R7V817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5345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VGC2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15577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VIB6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17452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VK39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22412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7VLA7_CAPTE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Capitell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capit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PTEDRAFT_228346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9H254_BACT4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acteroide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thetaiotaomicron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T_396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IM13_YEAST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Saccharomyces cerevisiae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IM13 peptidase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512F8A">
              <w:rPr>
                <w:rStyle w:val="citation"/>
              </w:rPr>
              <w:t>Smp_157500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Schistosoma </w:t>
            </w:r>
            <w:proofErr w:type="spellStart"/>
            <w:r w:rsidRPr="00AA17BB">
              <w:rPr>
                <w:rStyle w:val="citation"/>
                <w:i/>
              </w:rPr>
              <w:t>manson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mp_15955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2M2K0_HYDV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Hydra </w:t>
            </w:r>
            <w:proofErr w:type="spellStart"/>
            <w:r w:rsidRPr="00AA17BB">
              <w:rPr>
                <w:rStyle w:val="citation"/>
                <w:i/>
              </w:rPr>
              <w:t>magnipapill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D1613C">
              <w:rPr>
                <w:rStyle w:val="citation"/>
              </w:rPr>
              <w:t>LOC10021585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2MI17_HYDV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Hydra </w:t>
            </w:r>
            <w:proofErr w:type="spellStart"/>
            <w:r w:rsidRPr="00AA17BB">
              <w:rPr>
                <w:rStyle w:val="citation"/>
                <w:i/>
              </w:rPr>
              <w:t>magnipapill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019839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040E24">
              <w:rPr>
                <w:rStyle w:val="citation"/>
              </w:rPr>
              <w:t>T2MIT4_HYDV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Hydra </w:t>
            </w:r>
            <w:proofErr w:type="spellStart"/>
            <w:r w:rsidRPr="00AA17BB">
              <w:rPr>
                <w:rStyle w:val="citation"/>
                <w:i/>
              </w:rPr>
              <w:t>magnipapill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020793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2MJ45_HYDV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Hydra </w:t>
            </w:r>
            <w:proofErr w:type="spellStart"/>
            <w:r w:rsidRPr="00AA17BB">
              <w:rPr>
                <w:rStyle w:val="citation"/>
                <w:i/>
              </w:rPr>
              <w:t>magnipapill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020673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TPR_PORGI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Porphyromona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gingival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Tpr</w:t>
            </w:r>
            <w:proofErr w:type="spellEnd"/>
            <w:r w:rsidRPr="003D7763">
              <w:rPr>
                <w:rStyle w:val="citation"/>
              </w:rPr>
              <w:t xml:space="preserve"> peptidase 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W4Y195_STRP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trongylocentrot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urpurat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Rim13 peptidase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W4YJN2_STRP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trongylocentrot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urpurat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Sp-Capn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W4YMU4_STRP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trongylocentrot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urpurat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W4YV93_STRP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trongylocentrot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urpurat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088846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W4Z5Q7_STRPU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trongylocentrot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urpurat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3D7763">
              <w:rPr>
                <w:rStyle w:val="citation"/>
              </w:rPr>
              <w:t>Sp-Calpain</w:t>
            </w:r>
            <w:proofErr w:type="spellEnd"/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141655">
              <w:rPr>
                <w:rStyle w:val="citation"/>
              </w:rPr>
              <w:t>WP_043162213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alinispor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acific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141655">
              <w:rPr>
                <w:rStyle w:val="citation"/>
              </w:rPr>
              <w:t>X1Y3H7_ANOD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Anopheles </w:t>
            </w:r>
            <w:proofErr w:type="spellStart"/>
            <w:r w:rsidRPr="00AA17BB">
              <w:rPr>
                <w:rStyle w:val="citation"/>
                <w:i/>
              </w:rPr>
              <w:t>darling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141655">
              <w:rPr>
                <w:rStyle w:val="citation"/>
              </w:rPr>
              <w:t>AND_2043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141655">
              <w:rPr>
                <w:rStyle w:val="citation"/>
              </w:rPr>
              <w:t>X1Y3H7</w:t>
            </w:r>
            <w:r>
              <w:rPr>
                <w:rStyle w:val="citation"/>
              </w:rPr>
              <w:t>1</w:t>
            </w:r>
            <w:r w:rsidRPr="00141655">
              <w:rPr>
                <w:rStyle w:val="citation"/>
              </w:rPr>
              <w:t>_ANODA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Anopheles </w:t>
            </w:r>
            <w:proofErr w:type="spellStart"/>
            <w:r w:rsidRPr="00AA17BB">
              <w:rPr>
                <w:rStyle w:val="citation"/>
                <w:i/>
              </w:rPr>
              <w:t>darling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141655">
              <w:rPr>
                <w:rStyle w:val="citation"/>
              </w:rPr>
              <w:t>AND_2043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040E24">
              <w:rPr>
                <w:rStyle w:val="citation"/>
              </w:rPr>
              <w:t>XP_00216861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Hydra </w:t>
            </w:r>
            <w:proofErr w:type="spellStart"/>
            <w:r w:rsidRPr="00AA17BB">
              <w:rPr>
                <w:rStyle w:val="citation"/>
                <w:i/>
              </w:rPr>
              <w:t>magnipapillata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0211449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040E24">
              <w:rPr>
                <w:rStyle w:val="citation"/>
              </w:rPr>
              <w:t>XP_002735765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accogloss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kowalevski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040E24">
              <w:rPr>
                <w:rStyle w:val="citation"/>
              </w:rPr>
              <w:t>LOC100374474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D1613C">
              <w:rPr>
                <w:rStyle w:val="citation"/>
              </w:rPr>
              <w:t>XP_004943443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10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141655">
              <w:rPr>
                <w:rStyle w:val="citation"/>
              </w:rPr>
              <w:t>XP_006811804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accogloss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kowalevski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2800862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040E24">
              <w:rPr>
                <w:rStyle w:val="citation"/>
              </w:rPr>
              <w:t>XP_006824412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Saccoglossus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kowalevskii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LOC100368095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FB1B23">
              <w:rPr>
                <w:rStyle w:val="citation"/>
              </w:rPr>
              <w:t>XP_426117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 xml:space="preserve">Gallus </w:t>
            </w:r>
            <w:proofErr w:type="spellStart"/>
            <w:r w:rsidRPr="00AA17BB">
              <w:rPr>
                <w:rStyle w:val="citation"/>
                <w:i/>
              </w:rPr>
              <w:t>gallu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calpain-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Z9JR51_9MICO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bacterium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araconglomeratum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parL_010100003073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2F6877">
              <w:rPr>
                <w:rStyle w:val="citation"/>
              </w:rPr>
              <w:t>ZP_09168240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AA17BB">
              <w:rPr>
                <w:rStyle w:val="citation"/>
                <w:i/>
              </w:rPr>
              <w:t>Frankia</w:t>
            </w:r>
            <w:r w:rsidRPr="003D7763">
              <w:rPr>
                <w:rStyle w:val="citation"/>
              </w:rPr>
              <w:t xml:space="preserve"> sp. CN3</w:t>
            </w:r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FrCN3DRAFT_2911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724F86">
              <w:rPr>
                <w:rStyle w:val="citation"/>
              </w:rPr>
              <w:t>ZP_10094989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Brachybacterium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paraconglomeratum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BparL_010100002468</w:t>
            </w:r>
          </w:p>
        </w:tc>
      </w:tr>
      <w:tr w:rsidR="00083332" w:rsidRPr="00AA17BB" w:rsidTr="00083332">
        <w:trPr>
          <w:trHeight w:hRule="exact" w:val="227"/>
        </w:trPr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512F8A">
              <w:rPr>
                <w:rStyle w:val="citation"/>
              </w:rPr>
              <w:t>ZP_11152369</w:t>
            </w:r>
          </w:p>
        </w:tc>
        <w:tc>
          <w:tcPr>
            <w:tcW w:w="2729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proofErr w:type="spellStart"/>
            <w:r w:rsidRPr="00AA17BB">
              <w:rPr>
                <w:rStyle w:val="citation"/>
                <w:i/>
              </w:rPr>
              <w:t>Diplorickettsia</w:t>
            </w:r>
            <w:proofErr w:type="spellEnd"/>
            <w:r w:rsidRPr="00AA17BB">
              <w:rPr>
                <w:rStyle w:val="citation"/>
                <w:i/>
              </w:rPr>
              <w:t xml:space="preserve"> </w:t>
            </w:r>
            <w:proofErr w:type="spellStart"/>
            <w:r w:rsidRPr="00AA17BB">
              <w:rPr>
                <w:rStyle w:val="citation"/>
                <w:i/>
              </w:rPr>
              <w:t>massiliensis</w:t>
            </w:r>
            <w:proofErr w:type="spellEnd"/>
          </w:p>
        </w:tc>
        <w:tc>
          <w:tcPr>
            <w:tcW w:w="1892" w:type="dxa"/>
            <w:shd w:val="clear" w:color="auto" w:fill="auto"/>
          </w:tcPr>
          <w:p w:rsidR="00083332" w:rsidRPr="00AA17BB" w:rsidRDefault="00083332" w:rsidP="001F7B46">
            <w:pPr>
              <w:spacing w:line="480" w:lineRule="auto"/>
              <w:rPr>
                <w:rStyle w:val="citation"/>
                <w:i/>
              </w:rPr>
            </w:pPr>
            <w:r w:rsidRPr="003D7763">
              <w:rPr>
                <w:rStyle w:val="citation"/>
              </w:rPr>
              <w:t>Dmas2_04705</w:t>
            </w:r>
          </w:p>
        </w:tc>
      </w:tr>
      <w:bookmarkEnd w:id="0"/>
    </w:tbl>
    <w:p w:rsidR="00EA2EF2" w:rsidRDefault="00EA2EF2" w:rsidP="00EA2EF2">
      <w:pPr>
        <w:spacing w:line="480" w:lineRule="auto"/>
      </w:pPr>
    </w:p>
    <w:p w:rsidR="001F7B46" w:rsidRDefault="001F7B46"/>
    <w:sectPr w:rsidR="001F7B46" w:rsidSect="001F7B46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FFC" w:rsidRDefault="00A47FFC">
      <w:pPr>
        <w:spacing w:after="0" w:line="240" w:lineRule="auto"/>
      </w:pPr>
      <w:r>
        <w:separator/>
      </w:r>
    </w:p>
  </w:endnote>
  <w:endnote w:type="continuationSeparator" w:id="0">
    <w:p w:rsidR="00A47FFC" w:rsidRDefault="00A47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FFC" w:rsidRDefault="00A47FFC">
      <w:pPr>
        <w:spacing w:after="0" w:line="240" w:lineRule="auto"/>
      </w:pPr>
      <w:r>
        <w:separator/>
      </w:r>
    </w:p>
  </w:footnote>
  <w:footnote w:type="continuationSeparator" w:id="0">
    <w:p w:rsidR="00A47FFC" w:rsidRDefault="00A47F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B46" w:rsidRDefault="001F7B46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83332">
      <w:rPr>
        <w:noProof/>
      </w:rPr>
      <w:t>1</w:t>
    </w:r>
    <w:r>
      <w:rPr>
        <w:noProof/>
      </w:rPr>
      <w:fldChar w:fldCharType="end"/>
    </w:r>
  </w:p>
  <w:p w:rsidR="001F7B46" w:rsidRDefault="001F7B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EF2"/>
    <w:rsid w:val="00083332"/>
    <w:rsid w:val="001F7B46"/>
    <w:rsid w:val="008F250E"/>
    <w:rsid w:val="00A47FFC"/>
    <w:rsid w:val="00AB2BD2"/>
    <w:rsid w:val="00E91B3C"/>
    <w:rsid w:val="00EA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E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A2EF2"/>
    <w:rPr>
      <w:i/>
      <w:iCs/>
    </w:rPr>
  </w:style>
  <w:style w:type="character" w:styleId="Hyperlink">
    <w:name w:val="Hyperlink"/>
    <w:uiPriority w:val="99"/>
    <w:unhideWhenUsed/>
    <w:rsid w:val="00EA2EF2"/>
    <w:rPr>
      <w:color w:val="0000FF"/>
      <w:u w:val="single"/>
    </w:rPr>
  </w:style>
  <w:style w:type="character" w:customStyle="1" w:styleId="papertitle">
    <w:name w:val="paper_title"/>
    <w:rsid w:val="00EA2EF2"/>
  </w:style>
  <w:style w:type="character" w:customStyle="1" w:styleId="citation">
    <w:name w:val="citation"/>
    <w:rsid w:val="00EA2EF2"/>
  </w:style>
  <w:style w:type="table" w:styleId="TableGrid">
    <w:name w:val="Table Grid"/>
    <w:basedOn w:val="TableNormal"/>
    <w:uiPriority w:val="59"/>
    <w:rsid w:val="00EA2EF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2E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E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2E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EF2"/>
    <w:rPr>
      <w:rFonts w:ascii="Calibri" w:eastAsia="Calibri" w:hAnsi="Calibri" w:cs="Times New Roman"/>
    </w:rPr>
  </w:style>
  <w:style w:type="character" w:customStyle="1" w:styleId="st">
    <w:name w:val="st"/>
    <w:rsid w:val="00EA2EF2"/>
  </w:style>
  <w:style w:type="character" w:customStyle="1" w:styleId="booktitle">
    <w:name w:val="booktitle"/>
    <w:rsid w:val="00EA2EF2"/>
  </w:style>
  <w:style w:type="character" w:customStyle="1" w:styleId="cite-month-year">
    <w:name w:val="cite-month-year"/>
    <w:rsid w:val="00EA2EF2"/>
  </w:style>
  <w:style w:type="character" w:styleId="LineNumber">
    <w:name w:val="line number"/>
    <w:basedOn w:val="DefaultParagraphFont"/>
    <w:uiPriority w:val="99"/>
    <w:semiHidden/>
    <w:unhideWhenUsed/>
    <w:rsid w:val="00EA2E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EF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A2EF2"/>
    <w:rPr>
      <w:i/>
      <w:iCs/>
    </w:rPr>
  </w:style>
  <w:style w:type="character" w:styleId="Hyperlink">
    <w:name w:val="Hyperlink"/>
    <w:uiPriority w:val="99"/>
    <w:unhideWhenUsed/>
    <w:rsid w:val="00EA2EF2"/>
    <w:rPr>
      <w:color w:val="0000FF"/>
      <w:u w:val="single"/>
    </w:rPr>
  </w:style>
  <w:style w:type="character" w:customStyle="1" w:styleId="papertitle">
    <w:name w:val="paper_title"/>
    <w:rsid w:val="00EA2EF2"/>
  </w:style>
  <w:style w:type="character" w:customStyle="1" w:styleId="citation">
    <w:name w:val="citation"/>
    <w:rsid w:val="00EA2EF2"/>
  </w:style>
  <w:style w:type="table" w:styleId="TableGrid">
    <w:name w:val="Table Grid"/>
    <w:basedOn w:val="TableNormal"/>
    <w:uiPriority w:val="59"/>
    <w:rsid w:val="00EA2EF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2E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E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2E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EF2"/>
    <w:rPr>
      <w:rFonts w:ascii="Calibri" w:eastAsia="Calibri" w:hAnsi="Calibri" w:cs="Times New Roman"/>
    </w:rPr>
  </w:style>
  <w:style w:type="character" w:customStyle="1" w:styleId="st">
    <w:name w:val="st"/>
    <w:rsid w:val="00EA2EF2"/>
  </w:style>
  <w:style w:type="character" w:customStyle="1" w:styleId="booktitle">
    <w:name w:val="booktitle"/>
    <w:rsid w:val="00EA2EF2"/>
  </w:style>
  <w:style w:type="character" w:customStyle="1" w:styleId="cite-month-year">
    <w:name w:val="cite-month-year"/>
    <w:rsid w:val="00EA2EF2"/>
  </w:style>
  <w:style w:type="character" w:styleId="LineNumber">
    <w:name w:val="line number"/>
    <w:basedOn w:val="DefaultParagraphFont"/>
    <w:uiPriority w:val="99"/>
    <w:semiHidden/>
    <w:unhideWhenUsed/>
    <w:rsid w:val="00EA2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840</Words>
  <Characters>1049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Rawlings</dc:creator>
  <cp:lastModifiedBy>Neil Rawlings</cp:lastModifiedBy>
  <cp:revision>2</cp:revision>
  <dcterms:created xsi:type="dcterms:W3CDTF">2015-07-14T09:54:00Z</dcterms:created>
  <dcterms:modified xsi:type="dcterms:W3CDTF">2015-10-08T13:52:00Z</dcterms:modified>
</cp:coreProperties>
</file>